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D4995" w14:textId="1A7B6BDF" w:rsidR="00816172" w:rsidRDefault="00B3308E" w:rsidP="00816172">
      <w:pPr>
        <w:jc w:val="both"/>
        <w:rPr>
          <w:b/>
        </w:rPr>
      </w:pPr>
      <w:r>
        <w:rPr>
          <w:b/>
        </w:rPr>
        <w:t>Table S</w:t>
      </w:r>
      <w:r w:rsidR="00816172" w:rsidRPr="001A15D6">
        <w:rPr>
          <w:b/>
        </w:rPr>
        <w:t xml:space="preserve">1. </w:t>
      </w:r>
      <w:r w:rsidR="00816172">
        <w:rPr>
          <w:b/>
        </w:rPr>
        <w:t>Therapeutic regimen</w:t>
      </w:r>
      <w:r w:rsidR="00816172" w:rsidRPr="001A15D6">
        <w:rPr>
          <w:b/>
        </w:rPr>
        <w:t xml:space="preserve"> </w:t>
      </w:r>
      <w:r w:rsidR="00816172">
        <w:rPr>
          <w:b/>
        </w:rPr>
        <w:t>of the cohort (n</w:t>
      </w:r>
      <w:r w:rsidR="00816172" w:rsidRPr="005548DF">
        <w:rPr>
          <w:b/>
        </w:rPr>
        <w:t>=94</w:t>
      </w:r>
      <w:r w:rsidR="00816172">
        <w:rPr>
          <w:b/>
        </w:rPr>
        <w:t>)</w:t>
      </w:r>
    </w:p>
    <w:p w14:paraId="295C8F61" w14:textId="77777777" w:rsidR="00816172" w:rsidRDefault="00816172" w:rsidP="00816172">
      <w:pPr>
        <w:jc w:val="both"/>
        <w:rPr>
          <w:b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113"/>
        <w:gridCol w:w="3113"/>
      </w:tblGrid>
      <w:tr w:rsidR="00816172" w:rsidRPr="007A2995" w14:paraId="149DAA22" w14:textId="77777777" w:rsidTr="006D31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noWrap/>
            <w:vAlign w:val="center"/>
          </w:tcPr>
          <w:p w14:paraId="5EF54332" w14:textId="77777777" w:rsidR="00816172" w:rsidRPr="007A2995" w:rsidRDefault="00816172" w:rsidP="006D3121">
            <w:pPr>
              <w:spacing w:before="240" w:after="240" w:line="24" w:lineRule="auto"/>
              <w:rPr>
                <w:sz w:val="22"/>
                <w:szCs w:val="22"/>
              </w:rPr>
            </w:pPr>
            <w:r w:rsidRPr="007A2995">
              <w:rPr>
                <w:sz w:val="22"/>
                <w:szCs w:val="22"/>
              </w:rPr>
              <w:t>Chemotherapy regimen, n (%)</w:t>
            </w:r>
          </w:p>
        </w:tc>
        <w:tc>
          <w:tcPr>
            <w:tcW w:w="3113" w:type="dxa"/>
            <w:noWrap/>
            <w:vAlign w:val="center"/>
          </w:tcPr>
          <w:p w14:paraId="021FAF88" w14:textId="77777777" w:rsidR="00816172" w:rsidRPr="007A2995" w:rsidRDefault="00816172" w:rsidP="006D3121">
            <w:pPr>
              <w:spacing w:before="240" w:after="240" w:line="24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816172" w:rsidRPr="007A2995" w14:paraId="4613F18B" w14:textId="77777777" w:rsidTr="006D312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noWrap/>
            <w:vAlign w:val="center"/>
          </w:tcPr>
          <w:p w14:paraId="7F9496E4" w14:textId="77777777" w:rsidR="00816172" w:rsidRPr="007A2995" w:rsidRDefault="00816172" w:rsidP="006D3121">
            <w:pPr>
              <w:spacing w:before="240" w:after="240" w:line="24" w:lineRule="auto"/>
              <w:ind w:left="720"/>
              <w:rPr>
                <w:sz w:val="22"/>
                <w:szCs w:val="22"/>
              </w:rPr>
            </w:pPr>
            <w:r w:rsidRPr="007A2995">
              <w:rPr>
                <w:sz w:val="22"/>
                <w:szCs w:val="22"/>
              </w:rPr>
              <w:t>R-CHOP-based</w:t>
            </w:r>
          </w:p>
        </w:tc>
        <w:tc>
          <w:tcPr>
            <w:tcW w:w="3113" w:type="dxa"/>
            <w:noWrap/>
            <w:vAlign w:val="center"/>
          </w:tcPr>
          <w:p w14:paraId="026DB70C" w14:textId="77777777" w:rsidR="00816172" w:rsidRPr="007A2995" w:rsidRDefault="00816172" w:rsidP="006D3121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2995">
              <w:rPr>
                <w:sz w:val="22"/>
                <w:szCs w:val="22"/>
              </w:rPr>
              <w:t>54 (59)</w:t>
            </w:r>
          </w:p>
        </w:tc>
      </w:tr>
      <w:tr w:rsidR="00816172" w:rsidRPr="007A2995" w14:paraId="0165F0F0" w14:textId="77777777" w:rsidTr="006D312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noWrap/>
            <w:vAlign w:val="center"/>
          </w:tcPr>
          <w:p w14:paraId="06264575" w14:textId="77777777" w:rsidR="00816172" w:rsidRPr="007A2995" w:rsidRDefault="00816172" w:rsidP="006D3121">
            <w:pPr>
              <w:spacing w:before="240" w:after="240" w:line="24" w:lineRule="auto"/>
              <w:ind w:left="720"/>
              <w:rPr>
                <w:sz w:val="22"/>
                <w:szCs w:val="22"/>
              </w:rPr>
            </w:pPr>
            <w:r w:rsidRPr="007A2995">
              <w:rPr>
                <w:sz w:val="22"/>
                <w:szCs w:val="22"/>
              </w:rPr>
              <w:t>DA-EPOCH-R</w:t>
            </w:r>
          </w:p>
        </w:tc>
        <w:tc>
          <w:tcPr>
            <w:tcW w:w="3113" w:type="dxa"/>
            <w:noWrap/>
            <w:vAlign w:val="center"/>
          </w:tcPr>
          <w:p w14:paraId="05434976" w14:textId="77777777" w:rsidR="00816172" w:rsidRPr="007A2995" w:rsidRDefault="00816172" w:rsidP="006D3121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2995">
              <w:rPr>
                <w:sz w:val="22"/>
                <w:szCs w:val="22"/>
              </w:rPr>
              <w:t>8 (9)</w:t>
            </w:r>
          </w:p>
        </w:tc>
      </w:tr>
      <w:tr w:rsidR="00816172" w:rsidRPr="007A2995" w14:paraId="6D97A5BC" w14:textId="77777777" w:rsidTr="006D312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noWrap/>
            <w:vAlign w:val="center"/>
          </w:tcPr>
          <w:p w14:paraId="3ED8DC16" w14:textId="77777777" w:rsidR="00816172" w:rsidRPr="007A2995" w:rsidRDefault="00816172" w:rsidP="006D3121">
            <w:pPr>
              <w:spacing w:before="240" w:after="240" w:line="24" w:lineRule="auto"/>
              <w:ind w:left="720"/>
              <w:rPr>
                <w:sz w:val="22"/>
                <w:szCs w:val="22"/>
              </w:rPr>
            </w:pPr>
            <w:r w:rsidRPr="007A2995">
              <w:rPr>
                <w:sz w:val="22"/>
                <w:szCs w:val="22"/>
              </w:rPr>
              <w:t>R Hyper CVAD</w:t>
            </w:r>
          </w:p>
        </w:tc>
        <w:tc>
          <w:tcPr>
            <w:tcW w:w="3113" w:type="dxa"/>
            <w:noWrap/>
            <w:vAlign w:val="center"/>
          </w:tcPr>
          <w:p w14:paraId="20801AFA" w14:textId="77777777" w:rsidR="00816172" w:rsidRPr="007A2995" w:rsidRDefault="00816172" w:rsidP="006D3121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2995">
              <w:rPr>
                <w:sz w:val="22"/>
                <w:szCs w:val="22"/>
              </w:rPr>
              <w:t>4 (4)</w:t>
            </w:r>
          </w:p>
        </w:tc>
      </w:tr>
      <w:tr w:rsidR="00816172" w:rsidRPr="007A2995" w14:paraId="6E7222B5" w14:textId="77777777" w:rsidTr="006D312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noWrap/>
            <w:vAlign w:val="center"/>
          </w:tcPr>
          <w:p w14:paraId="6DBE10FC" w14:textId="77777777" w:rsidR="00816172" w:rsidRPr="007A2995" w:rsidRDefault="00816172" w:rsidP="006D3121">
            <w:pPr>
              <w:spacing w:before="240" w:after="240" w:line="24" w:lineRule="auto"/>
              <w:ind w:left="720"/>
              <w:rPr>
                <w:sz w:val="22"/>
                <w:szCs w:val="22"/>
              </w:rPr>
            </w:pPr>
            <w:r w:rsidRPr="007A2995">
              <w:rPr>
                <w:sz w:val="22"/>
                <w:szCs w:val="22"/>
              </w:rPr>
              <w:t>R-</w:t>
            </w:r>
            <w:proofErr w:type="spellStart"/>
            <w:r w:rsidRPr="007A2995">
              <w:rPr>
                <w:sz w:val="22"/>
                <w:szCs w:val="22"/>
              </w:rPr>
              <w:t>bendamustin</w:t>
            </w:r>
            <w:proofErr w:type="spellEnd"/>
          </w:p>
        </w:tc>
        <w:tc>
          <w:tcPr>
            <w:tcW w:w="3113" w:type="dxa"/>
            <w:noWrap/>
            <w:vAlign w:val="center"/>
          </w:tcPr>
          <w:p w14:paraId="2F9E7EC5" w14:textId="77777777" w:rsidR="00816172" w:rsidRPr="007A2995" w:rsidRDefault="00816172" w:rsidP="006D3121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2995">
              <w:rPr>
                <w:sz w:val="22"/>
                <w:szCs w:val="22"/>
              </w:rPr>
              <w:t>12 (13)</w:t>
            </w:r>
          </w:p>
        </w:tc>
      </w:tr>
      <w:tr w:rsidR="00816172" w:rsidRPr="007A2995" w14:paraId="69A3AF12" w14:textId="77777777" w:rsidTr="006D312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noWrap/>
            <w:vAlign w:val="center"/>
          </w:tcPr>
          <w:p w14:paraId="2BAA5D1C" w14:textId="77777777" w:rsidR="00816172" w:rsidRPr="007A2995" w:rsidRDefault="00816172" w:rsidP="006D3121">
            <w:pPr>
              <w:spacing w:before="240" w:after="240" w:line="24" w:lineRule="auto"/>
              <w:ind w:left="720"/>
              <w:rPr>
                <w:sz w:val="22"/>
                <w:szCs w:val="22"/>
                <w:vertAlign w:val="superscript"/>
              </w:rPr>
            </w:pPr>
            <w:r w:rsidRPr="007A2995">
              <w:rPr>
                <w:sz w:val="22"/>
                <w:szCs w:val="22"/>
              </w:rPr>
              <w:t>Other R-chemo</w:t>
            </w:r>
            <w:r w:rsidRPr="007A2995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3113" w:type="dxa"/>
            <w:noWrap/>
            <w:vAlign w:val="center"/>
          </w:tcPr>
          <w:p w14:paraId="41C2CF9E" w14:textId="77777777" w:rsidR="00816172" w:rsidRPr="007A2995" w:rsidRDefault="00816172" w:rsidP="006D3121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2995">
              <w:rPr>
                <w:sz w:val="22"/>
                <w:szCs w:val="22"/>
              </w:rPr>
              <w:t>6 (61)</w:t>
            </w:r>
          </w:p>
        </w:tc>
      </w:tr>
      <w:tr w:rsidR="00816172" w:rsidRPr="007A2995" w14:paraId="40BBD894" w14:textId="77777777" w:rsidTr="006D312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noWrap/>
            <w:vAlign w:val="center"/>
          </w:tcPr>
          <w:p w14:paraId="47803B1A" w14:textId="77777777" w:rsidR="00816172" w:rsidRPr="007A2995" w:rsidRDefault="00816172" w:rsidP="006D3121">
            <w:pPr>
              <w:spacing w:before="240" w:after="240" w:line="24" w:lineRule="auto"/>
              <w:ind w:left="720"/>
              <w:rPr>
                <w:sz w:val="22"/>
                <w:szCs w:val="22"/>
              </w:rPr>
            </w:pPr>
            <w:r w:rsidRPr="007A2995">
              <w:rPr>
                <w:sz w:val="22"/>
                <w:szCs w:val="22"/>
              </w:rPr>
              <w:t>Rituximab single agent</w:t>
            </w:r>
          </w:p>
        </w:tc>
        <w:tc>
          <w:tcPr>
            <w:tcW w:w="3113" w:type="dxa"/>
            <w:noWrap/>
            <w:vAlign w:val="center"/>
          </w:tcPr>
          <w:p w14:paraId="1D682E10" w14:textId="77777777" w:rsidR="00816172" w:rsidRPr="007A2995" w:rsidRDefault="00816172" w:rsidP="006D3121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2995">
              <w:rPr>
                <w:sz w:val="22"/>
                <w:szCs w:val="22"/>
              </w:rPr>
              <w:t>7 (7)</w:t>
            </w:r>
          </w:p>
        </w:tc>
      </w:tr>
      <w:tr w:rsidR="00816172" w:rsidRPr="007A2995" w14:paraId="3EBEF131" w14:textId="77777777" w:rsidTr="006D312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noWrap/>
            <w:vAlign w:val="center"/>
          </w:tcPr>
          <w:p w14:paraId="01708B86" w14:textId="77777777" w:rsidR="00816172" w:rsidRPr="007A2995" w:rsidRDefault="00816172" w:rsidP="006D3121">
            <w:pPr>
              <w:spacing w:before="240" w:after="240" w:line="24" w:lineRule="auto"/>
              <w:ind w:left="720"/>
              <w:rPr>
                <w:sz w:val="22"/>
                <w:szCs w:val="22"/>
              </w:rPr>
            </w:pPr>
            <w:r w:rsidRPr="007A2995">
              <w:rPr>
                <w:sz w:val="22"/>
                <w:szCs w:val="22"/>
              </w:rPr>
              <w:t>Missing</w:t>
            </w:r>
          </w:p>
        </w:tc>
        <w:tc>
          <w:tcPr>
            <w:tcW w:w="3113" w:type="dxa"/>
            <w:noWrap/>
            <w:vAlign w:val="center"/>
          </w:tcPr>
          <w:p w14:paraId="55A53A6B" w14:textId="77777777" w:rsidR="00816172" w:rsidRPr="007A2995" w:rsidRDefault="00816172" w:rsidP="006D3121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2995">
              <w:rPr>
                <w:sz w:val="22"/>
                <w:szCs w:val="22"/>
              </w:rPr>
              <w:t>1 (1)</w:t>
            </w:r>
          </w:p>
        </w:tc>
      </w:tr>
    </w:tbl>
    <w:p w14:paraId="7901691F" w14:textId="77777777" w:rsidR="00816172" w:rsidRPr="004458D1" w:rsidRDefault="00816172" w:rsidP="00816172">
      <w:pPr>
        <w:pStyle w:val="CommentText"/>
        <w:jc w:val="both"/>
      </w:pPr>
      <w:r w:rsidRPr="004458D1">
        <w:t>† Other regimen include</w:t>
      </w:r>
      <w:r>
        <w:t xml:space="preserve"> </w:t>
      </w:r>
      <w:r w:rsidRPr="004458D1">
        <w:t xml:space="preserve">: 5 </w:t>
      </w:r>
      <w:r w:rsidRPr="004458D1">
        <w:rPr>
          <w:szCs w:val="24"/>
        </w:rPr>
        <w:t>R-CVP and one R-Gemcitabine</w:t>
      </w:r>
    </w:p>
    <w:p w14:paraId="7488FF20" w14:textId="462AC2E5" w:rsidR="00725B41" w:rsidRPr="0062547E" w:rsidRDefault="00816172" w:rsidP="00816172">
      <w:pPr>
        <w:jc w:val="both"/>
      </w:pPr>
      <w:r w:rsidRPr="002C3966">
        <w:rPr>
          <w:i/>
          <w:sz w:val="20"/>
        </w:rPr>
        <w:t>Abbreviations</w:t>
      </w:r>
      <w:r>
        <w:rPr>
          <w:i/>
          <w:sz w:val="20"/>
        </w:rPr>
        <w:t xml:space="preserve">: </w:t>
      </w:r>
      <w:r w:rsidRPr="002C3966">
        <w:rPr>
          <w:i/>
          <w:sz w:val="20"/>
        </w:rPr>
        <w:t>DA-EPOCH-R, dose adjusted: etoposide, prednisone, vincristine, cyclophosphamide, doxorubicin, rituximab; R-CHOP, rituximab, cyclophosphamide, doxorubicin, vincristine, prednisone; R-Hyper</w:t>
      </w:r>
      <w:r>
        <w:rPr>
          <w:i/>
          <w:sz w:val="20"/>
        </w:rPr>
        <w:t xml:space="preserve"> </w:t>
      </w:r>
      <w:r w:rsidRPr="002C3966">
        <w:rPr>
          <w:i/>
          <w:sz w:val="20"/>
        </w:rPr>
        <w:t>CVAD, rituximab, cyclophosphamide, doxorubicin, vincristine, dexamethasone, cytarabine, methotrexate</w:t>
      </w:r>
    </w:p>
    <w:sectPr w:rsidR="00725B41" w:rsidRPr="0062547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B41"/>
    <w:rsid w:val="00607FBE"/>
    <w:rsid w:val="006D3121"/>
    <w:rsid w:val="00725B41"/>
    <w:rsid w:val="007A2995"/>
    <w:rsid w:val="00816172"/>
    <w:rsid w:val="009602A0"/>
    <w:rsid w:val="00B3308E"/>
    <w:rsid w:val="00CF45C7"/>
    <w:rsid w:val="00EC0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66FA9"/>
  <w15:chartTrackingRefBased/>
  <w15:docId w15:val="{C58D6B76-9457-4392-9B78-BF6204625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B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5B41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161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6172"/>
    <w:rPr>
      <w:rFonts w:ascii="Times New Roman" w:eastAsia="Times New Roman" w:hAnsi="Times New Roman" w:cs="Times New Roman"/>
      <w:sz w:val="20"/>
      <w:szCs w:val="20"/>
    </w:rPr>
  </w:style>
  <w:style w:type="table" w:styleId="GridTable1Light">
    <w:name w:val="Grid Table 1 Light"/>
    <w:basedOn w:val="TableNormal"/>
    <w:uiPriority w:val="46"/>
    <w:rsid w:val="00EC03A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ôme Tamburini Bonnefoy</dc:creator>
  <cp:keywords/>
  <dc:description/>
  <cp:lastModifiedBy>Noémie Lang</cp:lastModifiedBy>
  <cp:revision>7</cp:revision>
  <dcterms:created xsi:type="dcterms:W3CDTF">2023-06-28T16:09:00Z</dcterms:created>
  <dcterms:modified xsi:type="dcterms:W3CDTF">2023-11-27T09:48:00Z</dcterms:modified>
</cp:coreProperties>
</file>